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71E15C" w14:textId="7B04829E" w:rsidR="008E65FE" w:rsidRPr="00CB1C41" w:rsidRDefault="00DE328E" w:rsidP="008E65FE">
      <w:pPr>
        <w:jc w:val="both"/>
        <w:rPr>
          <w:lang w:val="en-US"/>
        </w:rPr>
      </w:pPr>
      <w:r>
        <w:rPr>
          <w:b/>
          <w:lang w:val="en-US"/>
        </w:rPr>
        <w:t>Supplementary table</w:t>
      </w:r>
      <w:r w:rsidR="008D2830" w:rsidRPr="00DE328E">
        <w:rPr>
          <w:b/>
          <w:lang w:val="en-US"/>
        </w:rPr>
        <w:t xml:space="preserve"> S4</w:t>
      </w:r>
      <w:r w:rsidR="008E65FE" w:rsidRPr="00BD74F1">
        <w:rPr>
          <w:lang w:val="en-US"/>
        </w:rPr>
        <w:t>.</w:t>
      </w:r>
      <w:bookmarkStart w:id="0" w:name="_GoBack"/>
      <w:bookmarkEnd w:id="0"/>
      <w:r w:rsidR="008E65FE" w:rsidRPr="00BD74F1">
        <w:rPr>
          <w:lang w:val="en-US"/>
        </w:rPr>
        <w:t xml:space="preserve"> </w:t>
      </w:r>
      <w:r w:rsidR="008E65FE" w:rsidRPr="00CB1C41">
        <w:rPr>
          <w:lang w:val="en-US"/>
        </w:rPr>
        <w:t xml:space="preserve">Models generated with correlations linking environmental variables and </w:t>
      </w:r>
      <w:proofErr w:type="spellStart"/>
      <w:r w:rsidR="008E65FE" w:rsidRPr="00CB1C41">
        <w:rPr>
          <w:i/>
          <w:lang w:val="en-US"/>
        </w:rPr>
        <w:t>Lichina</w:t>
      </w:r>
      <w:proofErr w:type="spellEnd"/>
      <w:r w:rsidR="008E65FE" w:rsidRPr="00CB1C41">
        <w:rPr>
          <w:i/>
          <w:lang w:val="en-US"/>
        </w:rPr>
        <w:t xml:space="preserve"> </w:t>
      </w:r>
      <w:proofErr w:type="spellStart"/>
      <w:r w:rsidR="008E65FE" w:rsidRPr="00CB1C41">
        <w:rPr>
          <w:i/>
          <w:lang w:val="en-US"/>
        </w:rPr>
        <w:t>confinis</w:t>
      </w:r>
      <w:proofErr w:type="spellEnd"/>
      <w:r w:rsidR="008E65FE">
        <w:rPr>
          <w:lang w:val="en-US"/>
        </w:rPr>
        <w:t xml:space="preserve"> </w:t>
      </w:r>
      <w:proofErr w:type="spellStart"/>
      <w:r w:rsidR="008E65FE">
        <w:rPr>
          <w:lang w:val="en-US"/>
        </w:rPr>
        <w:t>fotobionts</w:t>
      </w:r>
      <w:proofErr w:type="spellEnd"/>
      <w:r w:rsidR="008E65FE">
        <w:rPr>
          <w:lang w:val="en-US"/>
        </w:rPr>
        <w:t xml:space="preserve"> distributions. Variables: 9 = </w:t>
      </w:r>
      <w:r w:rsidR="008E65FE" w:rsidRPr="00CB1C41">
        <w:rPr>
          <w:lang w:val="en-US"/>
        </w:rPr>
        <w:t>Mean Temperature of Driest Quarter</w:t>
      </w:r>
      <w:r w:rsidR="008E65FE">
        <w:rPr>
          <w:lang w:val="en-US"/>
        </w:rPr>
        <w:t xml:space="preserve">; 15 = </w:t>
      </w:r>
      <w:r w:rsidR="008E65FE" w:rsidRPr="00CB1C41">
        <w:rPr>
          <w:lang w:val="en-US"/>
        </w:rPr>
        <w:t>Precipitation Seasonality</w:t>
      </w:r>
      <w:r w:rsidR="008E65FE">
        <w:rPr>
          <w:lang w:val="en-US"/>
        </w:rPr>
        <w:t xml:space="preserve">; 23 = </w:t>
      </w:r>
      <w:r w:rsidR="008E65FE" w:rsidRPr="00CB1C41">
        <w:rPr>
          <w:lang w:val="en-US"/>
        </w:rPr>
        <w:t>Chlorophyll A concentration minimum</w:t>
      </w:r>
      <w:r w:rsidR="008E65FE">
        <w:rPr>
          <w:lang w:val="en-US"/>
        </w:rPr>
        <w:t xml:space="preserve">; 25 = </w:t>
      </w:r>
      <w:r w:rsidR="008E65FE" w:rsidRPr="00CB1C41">
        <w:rPr>
          <w:lang w:val="en-US"/>
        </w:rPr>
        <w:t>Cloud fraction (%) max</w:t>
      </w:r>
      <w:r w:rsidR="008E65FE">
        <w:rPr>
          <w:lang w:val="en-US"/>
        </w:rPr>
        <w:t xml:space="preserve">; 27 = </w:t>
      </w:r>
      <w:r w:rsidR="008E65FE" w:rsidRPr="00CB1C41">
        <w:rPr>
          <w:lang w:val="en-US"/>
        </w:rPr>
        <w:t>Cloud fraction (%) min</w:t>
      </w:r>
      <w:r w:rsidR="008E65FE">
        <w:rPr>
          <w:lang w:val="en-US"/>
        </w:rPr>
        <w:t xml:space="preserve">; 30 = </w:t>
      </w:r>
      <w:r w:rsidR="008E65FE" w:rsidRPr="00CB1C41">
        <w:rPr>
          <w:lang w:val="en-US"/>
        </w:rPr>
        <w:t>water clarity</w:t>
      </w:r>
      <w:r w:rsidR="008E65FE">
        <w:rPr>
          <w:lang w:val="en-US"/>
        </w:rPr>
        <w:t xml:space="preserve">; 31 = </w:t>
      </w:r>
      <w:r w:rsidR="008E65FE" w:rsidRPr="00CB1C41">
        <w:rPr>
          <w:lang w:val="en-US"/>
        </w:rPr>
        <w:t>Dissolved oxygen in seawater</w:t>
      </w:r>
      <w:r w:rsidR="008E65FE">
        <w:rPr>
          <w:lang w:val="en-US"/>
        </w:rPr>
        <w:t xml:space="preserve">; 33 = </w:t>
      </w:r>
      <w:proofErr w:type="spellStart"/>
      <w:r w:rsidR="008E65FE" w:rsidRPr="00CB1C41">
        <w:rPr>
          <w:lang w:val="en-US"/>
        </w:rPr>
        <w:t>Photosynthetically</w:t>
      </w:r>
      <w:proofErr w:type="spellEnd"/>
      <w:r w:rsidR="008E65FE" w:rsidRPr="00CB1C41">
        <w:rPr>
          <w:lang w:val="en-US"/>
        </w:rPr>
        <w:t xml:space="preserve"> Available Radiation (</w:t>
      </w:r>
      <w:r w:rsidR="008E65FE">
        <w:rPr>
          <w:lang w:val="en-US"/>
        </w:rPr>
        <w:t>PAR</w:t>
      </w:r>
      <w:r w:rsidR="008E65FE" w:rsidRPr="00CB1C41">
        <w:rPr>
          <w:lang w:val="en-US"/>
        </w:rPr>
        <w:t>) max</w:t>
      </w:r>
      <w:r w:rsidR="008E65FE">
        <w:rPr>
          <w:lang w:val="en-US"/>
        </w:rPr>
        <w:t xml:space="preserve">; 34 = PAR medium; 39 = </w:t>
      </w:r>
      <w:r w:rsidR="008E65FE" w:rsidRPr="00CB1C41">
        <w:rPr>
          <w:lang w:val="en-US"/>
        </w:rPr>
        <w:t>Sea Surface Temperature</w:t>
      </w:r>
      <w:r w:rsidR="008E65FE">
        <w:rPr>
          <w:lang w:val="en-US"/>
        </w:rPr>
        <w:t xml:space="preserve"> (max).</w:t>
      </w:r>
    </w:p>
    <w:p w14:paraId="2DDF8234" w14:textId="77777777" w:rsidR="008E65FE" w:rsidRDefault="008E65FE" w:rsidP="008E65FE">
      <w:pPr>
        <w:jc w:val="both"/>
      </w:pPr>
    </w:p>
    <w:tbl>
      <w:tblPr>
        <w:tblW w:w="4642" w:type="pct"/>
        <w:tblInd w:w="4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1"/>
        <w:gridCol w:w="700"/>
        <w:gridCol w:w="90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</w:tblGrid>
      <w:tr w:rsidR="008E65FE" w:rsidRPr="00C34D7C" w14:paraId="100160EA" w14:textId="77777777" w:rsidTr="00C961F1">
        <w:trPr>
          <w:trHeight w:val="300"/>
        </w:trPr>
        <w:tc>
          <w:tcPr>
            <w:tcW w:w="24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292E16D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34D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Models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generated</w:t>
            </w:r>
            <w:proofErr w:type="spellEnd"/>
          </w:p>
        </w:tc>
        <w:tc>
          <w:tcPr>
            <w:tcW w:w="560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7DEF8F4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34D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Environmental</w:t>
            </w:r>
            <w:proofErr w:type="spellEnd"/>
            <w:r w:rsidRPr="00C34D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 xml:space="preserve"> variables</w:t>
            </w:r>
          </w:p>
        </w:tc>
      </w:tr>
      <w:tr w:rsidR="008E65FE" w:rsidRPr="00C34D7C" w14:paraId="0A441D86" w14:textId="77777777" w:rsidTr="00C961F1">
        <w:trPr>
          <w:trHeight w:val="300"/>
        </w:trPr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EFB44C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 xml:space="preserve">% </w:t>
            </w:r>
            <w:proofErr w:type="spellStart"/>
            <w:r w:rsidRPr="00C34D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runs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E47F6E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34D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Corr</w:t>
            </w:r>
            <w:proofErr w:type="spellEnd"/>
            <w:r w:rsidRPr="00C34D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F98529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 xml:space="preserve">No. </w:t>
            </w:r>
            <w:proofErr w:type="spellStart"/>
            <w:r w:rsidRPr="00C34D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Vars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766CCE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38FECB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93710F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6538F3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468D5B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A9B60D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B9C9F7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86003F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C424F7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CAD46D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39</w:t>
            </w:r>
          </w:p>
        </w:tc>
      </w:tr>
      <w:tr w:rsidR="008E65FE" w:rsidRPr="00C34D7C" w14:paraId="7C273CE9" w14:textId="77777777" w:rsidTr="00C961F1">
        <w:trPr>
          <w:trHeight w:val="300"/>
        </w:trPr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2D572F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9.0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76A2CB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5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501997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F29984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F8008B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39B90D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7CF86C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5312C2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03A046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288AC0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5FC230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A98E7E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CC56B6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</w:tr>
      <w:tr w:rsidR="008E65FE" w:rsidRPr="00C34D7C" w14:paraId="7C5088F9" w14:textId="77777777" w:rsidTr="00C961F1">
        <w:trPr>
          <w:trHeight w:val="300"/>
        </w:trPr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58AAB6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5.1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99C987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5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D52FD6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98FEE2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76EB49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2D186D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0EDD52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4D76D2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D41C92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58F56B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CBBE53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512F53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914D55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8E65FE" w:rsidRPr="00C34D7C" w14:paraId="79B270AD" w14:textId="77777777" w:rsidTr="00C961F1">
        <w:trPr>
          <w:trHeight w:val="300"/>
        </w:trPr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A3A328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9.8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B7022E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5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DB97F2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60F4DB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9E5C83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4FD719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FB94D3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894C13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38648C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761B0F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F9043D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246050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8FDA32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</w:tr>
      <w:tr w:rsidR="008E65FE" w:rsidRPr="00C34D7C" w14:paraId="1ACBF70A" w14:textId="77777777" w:rsidTr="00C961F1">
        <w:trPr>
          <w:trHeight w:val="300"/>
        </w:trPr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9985BF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.2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ACD59E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5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8BD116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E105CB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A81D8E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829E24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F97E7A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75FF64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D3568C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AC340B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555526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B073C4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55DB55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</w:tr>
      <w:tr w:rsidR="008E65FE" w:rsidRPr="00C34D7C" w14:paraId="3923F8B3" w14:textId="77777777" w:rsidTr="00C961F1">
        <w:trPr>
          <w:trHeight w:val="300"/>
        </w:trPr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D10617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6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E35075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5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9289E0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C0031B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440D82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C700E1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798A9C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C75877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99A63E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8B90A3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387736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421CB9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54B155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</w:tr>
      <w:tr w:rsidR="008E65FE" w:rsidRPr="00C34D7C" w14:paraId="1C91BEA5" w14:textId="77777777" w:rsidTr="00C961F1">
        <w:trPr>
          <w:trHeight w:val="300"/>
        </w:trPr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08B74E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6D01BA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5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E826F7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2BCF3D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BA1427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A3F076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4CC5F9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539289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296AA3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ECB306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9CD5C7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C22303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C5FD42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</w:tr>
      <w:tr w:rsidR="008E65FE" w:rsidRPr="00C34D7C" w14:paraId="7AE8254B" w14:textId="77777777" w:rsidTr="00C961F1">
        <w:trPr>
          <w:trHeight w:val="300"/>
        </w:trPr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4B8879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2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BF5D34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5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67662A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C71DAB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C9FCBE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F1D3C5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562919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737993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0BDFE7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99A982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08E585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5A24EB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46F9C0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</w:tr>
      <w:tr w:rsidR="008E65FE" w:rsidRPr="00C34D7C" w14:paraId="68562542" w14:textId="77777777" w:rsidTr="00C961F1">
        <w:trPr>
          <w:trHeight w:val="300"/>
        </w:trPr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EBB9B0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3F7021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5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BD57A2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D7E428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588135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61D4AE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28C598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311C68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1B8BFF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D69F66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ADE17A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AFBB7E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B8B721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</w:tr>
      <w:tr w:rsidR="008E65FE" w:rsidRPr="00C34D7C" w14:paraId="0F19AC27" w14:textId="77777777" w:rsidTr="00C961F1">
        <w:trPr>
          <w:trHeight w:val="300"/>
        </w:trPr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E03EA0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CF5E4F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5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61E2E7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4A8878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622130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9FEDC0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70CB40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320A54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C2F534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45D10B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714978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1C5C74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13C282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</w:tr>
      <w:tr w:rsidR="008E65FE" w:rsidRPr="00C34D7C" w14:paraId="6C0AEFA4" w14:textId="77777777" w:rsidTr="00C961F1">
        <w:trPr>
          <w:trHeight w:val="300"/>
        </w:trPr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EE0D1D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79ED2C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5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8C9071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8E28A0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B95958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A548EE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EBA2A3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CB0853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0B5270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6656F2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226DF6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E14D5C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6197D7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8E65FE" w:rsidRPr="00C34D7C" w14:paraId="7D111875" w14:textId="77777777" w:rsidTr="00C961F1">
        <w:trPr>
          <w:trHeight w:val="300"/>
        </w:trPr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A984CED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CC2519" w14:textId="77777777" w:rsidR="008E65FE" w:rsidRPr="00C34D7C" w:rsidRDefault="008E65FE" w:rsidP="00C961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B7F372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% </w:t>
            </w:r>
            <w:proofErr w:type="spellStart"/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odels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031B34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377BFA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9BD061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95F9AB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980C8E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26921B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BFECA7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E68A27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4EB895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0C11BC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80</w:t>
            </w:r>
          </w:p>
        </w:tc>
      </w:tr>
      <w:tr w:rsidR="008E65FE" w:rsidRPr="00C34D7C" w14:paraId="4FDFBDE0" w14:textId="77777777" w:rsidTr="00C961F1">
        <w:trPr>
          <w:trHeight w:val="300"/>
        </w:trPr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3E4456E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48496E" w14:textId="77777777" w:rsidR="008E65FE" w:rsidRPr="00C34D7C" w:rsidRDefault="008E65FE" w:rsidP="00C961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35CAD7" w14:textId="77777777" w:rsidR="008E65FE" w:rsidRPr="00C34D7C" w:rsidRDefault="008E65FE" w:rsidP="00C961F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% </w:t>
            </w:r>
            <w:proofErr w:type="spellStart"/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uns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B377B2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8.4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039632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7.6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A5CE49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0.6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E7A35B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3.7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72B5EC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3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B9ECBD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BBC582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94E491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116E70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C67768" w14:textId="77777777" w:rsidR="008E65FE" w:rsidRPr="00C34D7C" w:rsidRDefault="008E65FE" w:rsidP="00C9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34D7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4.8</w:t>
            </w:r>
          </w:p>
        </w:tc>
      </w:tr>
    </w:tbl>
    <w:p w14:paraId="55842632" w14:textId="77777777" w:rsidR="001D1598" w:rsidRDefault="001D1598"/>
    <w:sectPr w:rsidR="001D1598" w:rsidSect="000A4A5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5FE"/>
    <w:rsid w:val="000A4A57"/>
    <w:rsid w:val="001D1598"/>
    <w:rsid w:val="008D2830"/>
    <w:rsid w:val="008E65FE"/>
    <w:rsid w:val="00DE3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814C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5FE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5FE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24</Characters>
  <Application>Microsoft Macintosh Word</Application>
  <DocSecurity>0</DocSecurity>
  <Lines>6</Lines>
  <Paragraphs>1</Paragraphs>
  <ScaleCrop>false</ScaleCrop>
  <Company>CSIC</Company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üdiger Ortiz-Álvarez</dc:creator>
  <cp:keywords/>
  <dc:description/>
  <cp:lastModifiedBy>Rüdiger Ortiz-Álvarez</cp:lastModifiedBy>
  <cp:revision>3</cp:revision>
  <dcterms:created xsi:type="dcterms:W3CDTF">2015-02-28T23:20:00Z</dcterms:created>
  <dcterms:modified xsi:type="dcterms:W3CDTF">2015-03-13T07:35:00Z</dcterms:modified>
</cp:coreProperties>
</file>